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CC76E" w14:textId="338A5673" w:rsidR="0037061C" w:rsidRPr="00374332" w:rsidRDefault="002762DD">
      <w:pPr>
        <w:keepNext/>
        <w:spacing w:after="60"/>
        <w:rPr>
          <w:rFonts w:ascii="Calibri" w:hAnsi="Calibri" w:cs="Calibri"/>
          <w:sz w:val="20"/>
          <w:szCs w:val="20"/>
        </w:rPr>
      </w:pPr>
      <w:r w:rsidRPr="00374332">
        <w:rPr>
          <w:rFonts w:ascii="Calibri" w:hAnsi="Calibri" w:cs="Calibri"/>
          <w:color w:val="333333"/>
          <w:sz w:val="20"/>
          <w:szCs w:val="20"/>
        </w:rPr>
        <w:t xml:space="preserve">Supplementary file </w:t>
      </w:r>
      <w:r w:rsidR="00B00905">
        <w:rPr>
          <w:rFonts w:ascii="Calibri" w:hAnsi="Calibri" w:cs="Calibri"/>
          <w:color w:val="333333"/>
          <w:sz w:val="20"/>
          <w:szCs w:val="20"/>
        </w:rPr>
        <w:t>6</w:t>
      </w:r>
      <w:r w:rsidRPr="00374332">
        <w:rPr>
          <w:rFonts w:ascii="Calibri" w:hAnsi="Calibri" w:cs="Calibri"/>
          <w:color w:val="333333"/>
          <w:sz w:val="20"/>
          <w:szCs w:val="20"/>
        </w:rPr>
        <w:t xml:space="preserve"> </w:t>
      </w:r>
      <w:r w:rsidR="002617A5" w:rsidRPr="00374332">
        <w:rPr>
          <w:rFonts w:ascii="Calibri" w:hAnsi="Calibri" w:cs="Calibri"/>
          <w:color w:val="333333"/>
          <w:sz w:val="20"/>
          <w:szCs w:val="20"/>
        </w:rPr>
        <w:t xml:space="preserve">Meaningful clinical change after </w:t>
      </w:r>
      <w:r w:rsidR="001A0E84">
        <w:rPr>
          <w:rFonts w:ascii="Calibri" w:hAnsi="Calibri" w:cs="Calibri"/>
          <w:color w:val="333333"/>
          <w:sz w:val="20"/>
          <w:szCs w:val="20"/>
        </w:rPr>
        <w:t>6</w:t>
      </w:r>
      <w:r w:rsidR="002617A5" w:rsidRPr="00374332">
        <w:rPr>
          <w:rFonts w:ascii="Calibri" w:hAnsi="Calibri" w:cs="Calibri"/>
          <w:color w:val="333333"/>
          <w:sz w:val="20"/>
          <w:szCs w:val="20"/>
        </w:rPr>
        <w:t xml:space="preserve"> months 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88"/>
        <w:gridCol w:w="1343"/>
        <w:gridCol w:w="347"/>
        <w:gridCol w:w="1374"/>
        <w:gridCol w:w="931"/>
        <w:gridCol w:w="1093"/>
        <w:gridCol w:w="1745"/>
        <w:gridCol w:w="1205"/>
      </w:tblGrid>
      <w:tr w:rsidR="0037061C" w:rsidRPr="00374332" w14:paraId="2EDCC777" w14:textId="77777777" w:rsidTr="0037061C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EDCC76F" w14:textId="77777777" w:rsidR="0037061C" w:rsidRPr="00374332" w:rsidRDefault="002617A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EDCC770" w14:textId="77777777" w:rsidR="0037061C" w:rsidRPr="00374332" w:rsidRDefault="002617A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EDCC771" w14:textId="77777777" w:rsidR="0037061C" w:rsidRPr="00374332" w:rsidRDefault="002617A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EDCC772" w14:textId="77777777" w:rsidR="0037061C" w:rsidRPr="00374332" w:rsidRDefault="002617A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linically Deteriorated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EDCC773" w14:textId="77777777" w:rsidR="0037061C" w:rsidRPr="00374332" w:rsidRDefault="002617A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No clinical Chang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EDCC774" w14:textId="77777777" w:rsidR="0037061C" w:rsidRPr="00374332" w:rsidRDefault="002617A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linically Improved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EDCC775" w14:textId="77777777" w:rsidR="0037061C" w:rsidRPr="00374332" w:rsidRDefault="002617A5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Between-group p-value clinically improvement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EDCC776" w14:textId="4CE59FBA" w:rsidR="0037061C" w:rsidRPr="00374332" w:rsidRDefault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0A09">
              <w:rPr>
                <w:rFonts w:ascii="Calibri" w:hAnsi="Calibri" w:cs="Calibri"/>
                <w:sz w:val="20"/>
                <w:szCs w:val="20"/>
              </w:rPr>
              <w:t>Between-group OR (95% CI)</w:t>
            </w:r>
          </w:p>
        </w:tc>
      </w:tr>
      <w:tr w:rsidR="00B60A09" w:rsidRPr="00374332" w14:paraId="2EDCC780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78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b/>
                <w:sz w:val="20"/>
                <w:szCs w:val="20"/>
              </w:rPr>
              <w:t>IBS-S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79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7A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7B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8 (12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7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8 (42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7D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0 (45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7E" w14:textId="60998EEF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0.9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7F" w14:textId="60566A52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0.98 [0.50, 1.93]</w:t>
            </w:r>
          </w:p>
        </w:tc>
      </w:tr>
      <w:tr w:rsidR="00B60A09" w:rsidRPr="00374332" w14:paraId="2EDCC789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81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82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83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84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8 (11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85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1 (43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86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2 (45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87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88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792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8A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8B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8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8D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7 (11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8E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7 (44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8F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7 (44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90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91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79B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93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94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95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96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7 (12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97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2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98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6 (47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99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9A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7A4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9C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b/>
                <w:sz w:val="20"/>
                <w:szCs w:val="20"/>
              </w:rPr>
              <w:t>Body Im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9D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9E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9F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 (6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A0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4 (66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A1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8 (27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A2" w14:textId="37684292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0.8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A3" w14:textId="558AF295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.30 [0.62, 2.73]</w:t>
            </w:r>
          </w:p>
        </w:tc>
      </w:tr>
      <w:tr w:rsidR="00B60A09" w:rsidRPr="00374332" w14:paraId="2EDCC7AD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A5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A6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A7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A8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8 (11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A9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9 (55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AA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3 (32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AB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A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7B6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AE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AF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B0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B1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 (1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B2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3 (71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B3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6 (26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B4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B5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7BF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B7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B8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B9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BA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 (7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BB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5 (63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B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6 (2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BD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BE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7C8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C0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b/>
                <w:sz w:val="20"/>
                <w:szCs w:val="20"/>
              </w:rPr>
              <w:t>Dyspho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C1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C2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C3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7 (10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C4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7 (56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C5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2 (3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C6" w14:textId="7E0D03E1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0.3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C7" w14:textId="3C823120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.59 [0.79, 3.19]</w:t>
            </w:r>
          </w:p>
        </w:tc>
      </w:tr>
      <w:tr w:rsidR="00B60A09" w:rsidRPr="00374332" w14:paraId="2EDCC7D1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C9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CA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CB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C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 (5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CD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5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CE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1 (44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CF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D0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7DA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D2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D3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D4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D5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 (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D6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7 (61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D7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1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D8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D9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7E3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DB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DC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DD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DE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 (5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DF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6 (47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E0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6 (47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E1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E2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7EC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E4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b/>
                <w:sz w:val="20"/>
                <w:szCs w:val="20"/>
              </w:rPr>
              <w:t>Food Avoid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E5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E6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E7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3 (19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E8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4 (51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E9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9 (28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EA" w14:textId="3B09D7D4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0.5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EB" w14:textId="232622E5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.65 [0.81, 3.37]</w:t>
            </w:r>
          </w:p>
        </w:tc>
      </w:tr>
      <w:tr w:rsidR="00B60A09" w:rsidRPr="00374332" w14:paraId="2EDCC7F5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ED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EE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EF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F0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9 (12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F1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3 (4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F2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8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F3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F4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7FE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F6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F7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F8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F9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1 (1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FA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9 (4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FB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0 (3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F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FD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07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7FF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00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01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02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8 (14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03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1 (56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04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6 (2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05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06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10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08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b/>
                <w:sz w:val="20"/>
                <w:szCs w:val="20"/>
              </w:rPr>
              <w:t>Health Wor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09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0A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0B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4 (21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0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9 (43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0D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3 (34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0E" w14:textId="1561A656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0.3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0F" w14:textId="7DBCF84F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.40 [0.70, 2.80]</w:t>
            </w:r>
          </w:p>
        </w:tc>
      </w:tr>
      <w:tr w:rsidR="00B60A09" w:rsidRPr="00374332" w14:paraId="2EDCC819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11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12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13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14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 (8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15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4 (48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16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0 (42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17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18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22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1A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1B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1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1D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2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1E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6 (4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1F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2 (36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20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21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2B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23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24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25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26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 (7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27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4 (43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28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7 (4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29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2A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34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2C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b/>
                <w:sz w:val="20"/>
                <w:szCs w:val="20"/>
              </w:rPr>
              <w:t>Interference with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2D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2E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2F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 (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30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5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31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5 (3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32" w14:textId="68D175D5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0.4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33" w14:textId="5B38BAD5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.38 [0.70, 2.74]</w:t>
            </w:r>
          </w:p>
        </w:tc>
      </w:tr>
      <w:tr w:rsidR="00B60A09" w:rsidRPr="00374332" w14:paraId="2EDCC83D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35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36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37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38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7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39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1 (44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3A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2 (45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3B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3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46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3E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3F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40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41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5 (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42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4 (56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43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1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44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45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4F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47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48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49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4A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 (3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4B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7 (4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4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6 (47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4D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4E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58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50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b/>
                <w:sz w:val="20"/>
                <w:szCs w:val="20"/>
              </w:rPr>
              <w:t>Relationsh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51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52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53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8 (12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54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8 (57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55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0 (30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56" w14:textId="6886991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0.7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57" w14:textId="7394A534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.44 [0.71, 2.94]</w:t>
            </w:r>
          </w:p>
        </w:tc>
      </w:tr>
      <w:tr w:rsidR="00B60A09" w:rsidRPr="00374332" w14:paraId="2EDCC861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59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5A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5B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5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0 (14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5D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3 (4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5E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7 (38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5F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60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6A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62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63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64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65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0 (16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66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0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67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0 (3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68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69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73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6B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6C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6D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6E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 (3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6F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3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70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0 (36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71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72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7C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74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b/>
                <w:sz w:val="20"/>
                <w:szCs w:val="20"/>
              </w:rPr>
              <w:t>Social Rea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75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76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77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8 (12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78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3 (65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79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5 (22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7A" w14:textId="1E442D8B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0.4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7B" w14:textId="1D6993C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.46 [0.67, 3.15]</w:t>
            </w:r>
          </w:p>
        </w:tc>
      </w:tr>
      <w:tr w:rsidR="00B60A09" w:rsidRPr="00374332" w14:paraId="2EDCC885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7D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7E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7F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80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7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81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2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82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1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83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84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8E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86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87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88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89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8A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8 (6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8B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6 (26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8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8D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97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8F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90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91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92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 (7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93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1 (56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94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0 (36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95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96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A0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98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b/>
                <w:sz w:val="20"/>
                <w:szCs w:val="20"/>
              </w:rPr>
              <w:t>Sexu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99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9A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9B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0 (15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9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3 (66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9D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2 (18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9E" w14:textId="0024EEFA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0.2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9F" w14:textId="5E11FA02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.31 [0.57, 3.03]</w:t>
            </w:r>
          </w:p>
        </w:tc>
      </w:tr>
      <w:tr w:rsidR="00B60A09" w:rsidRPr="00374332" w14:paraId="2EDCC8A9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A1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A2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A3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A4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2 (1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A5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2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A6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6 (22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A7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A8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B2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AA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AB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A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AD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9 (15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AE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3 (55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AF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7 (28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B0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B1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BB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B3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B4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B5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B6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5 (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B7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2 (58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B8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8 (32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B9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BA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C4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BC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b/>
                <w:sz w:val="20"/>
                <w:szCs w:val="20"/>
              </w:rPr>
              <w:t>IBS-QoL Overall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BD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General patient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BE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BF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 (6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C0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7 (71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C1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5 (22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C2" w14:textId="0F3EAAAC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0.2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C3" w14:textId="404A18DE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.01 [0.95, 4.26]</w:t>
            </w:r>
          </w:p>
        </w:tc>
      </w:tr>
      <w:tr w:rsidR="00B60A09" w:rsidRPr="00374332" w14:paraId="2EDCC8CD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C5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C6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B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C7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C8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 (5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C9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0 (5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CA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6 (3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CB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C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D6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CE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CF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D0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D1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 (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D2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41 (6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D3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7 (2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D4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D5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0A09" w:rsidRPr="00374332" w14:paraId="2EDCC8DF" w14:textId="77777777" w:rsidTr="0037061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D7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D8" w14:textId="77777777" w:rsidR="00B60A09" w:rsidRPr="00374332" w:rsidRDefault="00B60A09" w:rsidP="00B60A09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Combined CBT and FODMAP di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D9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DA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2 (3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DB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34 (61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DC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sz w:val="20"/>
                <w:szCs w:val="20"/>
              </w:rPr>
              <w:t>19 (34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DD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C8DE" w14:textId="77777777" w:rsidR="00B60A09" w:rsidRPr="00374332" w:rsidRDefault="00B60A09" w:rsidP="00B60A09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61C" w:rsidRPr="00374332" w14:paraId="2EDCC8E1" w14:textId="77777777" w:rsidTr="0037061C">
        <w:trPr>
          <w:cantSplit/>
          <w:jc w:val="center"/>
        </w:trPr>
        <w:tc>
          <w:tcPr>
            <w:tcW w:w="0" w:type="auto"/>
            <w:gridSpan w:val="8"/>
          </w:tcPr>
          <w:p w14:paraId="2EDCC8E0" w14:textId="77777777" w:rsidR="0037061C" w:rsidRPr="00374332" w:rsidRDefault="002617A5">
            <w:pPr>
              <w:keepNext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374332">
              <w:rPr>
                <w:rFonts w:ascii="Calibri" w:hAnsi="Calibri" w:cs="Calibri"/>
                <w:i/>
                <w:sz w:val="20"/>
                <w:szCs w:val="20"/>
                <w:vertAlign w:val="superscript"/>
              </w:rPr>
              <w:t>1</w:t>
            </w:r>
            <w:r w:rsidRPr="00374332">
              <w:rPr>
                <w:rFonts w:ascii="Calibri" w:hAnsi="Calibri" w:cs="Calibri"/>
                <w:sz w:val="20"/>
                <w:szCs w:val="20"/>
              </w:rPr>
              <w:t>Note: Number of participants categorized as Clinically Deteriorated, No clinical Change or Clinically Improved are calculated using cut-offs that are regarded as clinical meaningful and presented as n (%); IBS-SSS threshold = 50 points (lower score indicate improvement); IBS-QoL subscales threshold = 14 points (higher score indicate improvement); Between-group differences after six months were analyzed using chi-square tests with effect sizes reported as Cramer's V (95% CI); IBS-SSS = Irritable Bowel Syndrome Symptom Severity Score; IBS-QoL = Irritable Bowel Syndrome Quality of Life.</w:t>
            </w:r>
          </w:p>
        </w:tc>
      </w:tr>
    </w:tbl>
    <w:p w14:paraId="2EDCC8E2" w14:textId="77777777" w:rsidR="0037061C" w:rsidRPr="00374332" w:rsidRDefault="0037061C">
      <w:pPr>
        <w:pStyle w:val="FirstParagraph"/>
        <w:rPr>
          <w:rFonts w:ascii="Calibri" w:hAnsi="Calibri" w:cs="Calibri"/>
          <w:sz w:val="20"/>
          <w:szCs w:val="20"/>
        </w:rPr>
      </w:pPr>
    </w:p>
    <w:sectPr w:rsidR="0037061C" w:rsidRPr="00374332">
      <w:footerReference w:type="even" r:id="rId7"/>
      <w:footerReference w:type="default" r:id="rId8"/>
      <w:footerReference w:type="first" r:id="rId9"/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4B1E9E" w14:textId="77777777" w:rsidR="002762DD" w:rsidRDefault="002762DD" w:rsidP="002762DD">
      <w:pPr>
        <w:spacing w:after="0"/>
      </w:pPr>
      <w:r>
        <w:separator/>
      </w:r>
    </w:p>
  </w:endnote>
  <w:endnote w:type="continuationSeparator" w:id="0">
    <w:p w14:paraId="3CC18E96" w14:textId="77777777" w:rsidR="002762DD" w:rsidRDefault="002762DD" w:rsidP="002762D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3D1466" w14:textId="77777777" w:rsidR="002762DD" w:rsidRDefault="002762DD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E6038D" w14:textId="77777777" w:rsidR="002762DD" w:rsidRDefault="002762DD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A3C94" w14:textId="77777777" w:rsidR="002762DD" w:rsidRDefault="002762DD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7DC8F" w14:textId="77777777" w:rsidR="002762DD" w:rsidRDefault="002762DD" w:rsidP="002762DD">
      <w:pPr>
        <w:spacing w:after="0"/>
      </w:pPr>
      <w:r>
        <w:separator/>
      </w:r>
    </w:p>
  </w:footnote>
  <w:footnote w:type="continuationSeparator" w:id="0">
    <w:p w14:paraId="13AD1C5B" w14:textId="77777777" w:rsidR="002762DD" w:rsidRDefault="002762DD" w:rsidP="002762D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CDB426E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804348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061C"/>
    <w:rsid w:val="00105646"/>
    <w:rsid w:val="001A0E84"/>
    <w:rsid w:val="002617A5"/>
    <w:rsid w:val="002762DD"/>
    <w:rsid w:val="003213E4"/>
    <w:rsid w:val="0037061C"/>
    <w:rsid w:val="00374332"/>
    <w:rsid w:val="003D7BB8"/>
    <w:rsid w:val="009E60A1"/>
    <w:rsid w:val="00A85694"/>
    <w:rsid w:val="00B00905"/>
    <w:rsid w:val="00B60A09"/>
    <w:rsid w:val="00EA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CC76E"/>
  <w15:docId w15:val="{AD34D03E-72FB-4EB1-B6E8-EFC18F78E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Brdtekst"/>
    <w:link w:val="Overskrift1Tegn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Brdtekst"/>
    <w:link w:val="Overskrift2Tegn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Brdtekst"/>
    <w:link w:val="Overskrift3Tegn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Brdtekst"/>
    <w:link w:val="Overskrift4Tegn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Brdtekst"/>
    <w:link w:val="Overskrift5Tegn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Brdtekst"/>
    <w:link w:val="Overskrift6Tegn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Brdtekst"/>
    <w:link w:val="Overskrift7Tegn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Brdtekst"/>
    <w:link w:val="Overskrift8Tegn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Brdtekst"/>
    <w:link w:val="Overskrift9Tegn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rdtekst"/>
    <w:next w:val="Brdtekst"/>
    <w:qFormat/>
  </w:style>
  <w:style w:type="paragraph" w:customStyle="1" w:styleId="Compact">
    <w:name w:val="Compact"/>
    <w:basedOn w:val="Brdtekst"/>
    <w:qFormat/>
    <w:pPr>
      <w:spacing w:before="36" w:after="36"/>
    </w:pPr>
  </w:style>
  <w:style w:type="paragraph" w:styleId="Tittel">
    <w:name w:val="Title"/>
    <w:basedOn w:val="Normal"/>
    <w:next w:val="Brdtekst"/>
    <w:link w:val="TittelTegn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Tittel"/>
    <w:next w:val="Brdtekst"/>
    <w:link w:val="UndertittelTegn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rdtekst"/>
    <w:qFormat/>
    <w:pPr>
      <w:keepNext/>
      <w:keepLines/>
      <w:jc w:val="center"/>
    </w:pPr>
  </w:style>
  <w:style w:type="paragraph" w:styleId="Dato">
    <w:name w:val="Date"/>
    <w:next w:val="Brdteks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rdtekst"/>
    <w:qFormat/>
    <w:pPr>
      <w:keepNext/>
      <w:keepLines/>
      <w:spacing w:before="100" w:after="300"/>
    </w:pPr>
    <w:rPr>
      <w:sz w:val="20"/>
      <w:szCs w:val="20"/>
    </w:rPr>
  </w:style>
  <w:style w:type="paragraph" w:styleId="Bibliografi">
    <w:name w:val="Bibliography"/>
    <w:basedOn w:val="Normal"/>
    <w:qFormat/>
  </w:style>
  <w:style w:type="character" w:customStyle="1" w:styleId="Overskrift1Tegn">
    <w:name w:val="Overskrift 1 Tegn"/>
    <w:basedOn w:val="Standardskriftforavsnitt"/>
    <w:link w:val="Overskrift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kktekst">
    <w:name w:val="Block Text"/>
    <w:basedOn w:val="Brdtekst"/>
    <w:next w:val="Brdtekst"/>
    <w:uiPriority w:val="9"/>
    <w:unhideWhenUsed/>
    <w:qFormat/>
    <w:pPr>
      <w:spacing w:before="100" w:after="100"/>
      <w:ind w:left="480" w:right="480"/>
    </w:pPr>
  </w:style>
  <w:style w:type="paragraph" w:styleId="Fotnoteteks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tnotetekst"/>
    <w:next w:val="Fotnoteteks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ildetekst">
    <w:name w:val="caption"/>
    <w:basedOn w:val="Normal"/>
    <w:link w:val="BildetekstTegn"/>
    <w:pPr>
      <w:spacing w:after="120"/>
    </w:pPr>
    <w:rPr>
      <w:i/>
    </w:rPr>
  </w:style>
  <w:style w:type="paragraph" w:customStyle="1" w:styleId="TableCaption">
    <w:name w:val="Table Caption"/>
    <w:basedOn w:val="Bildetekst"/>
    <w:pPr>
      <w:keepNext/>
    </w:pPr>
  </w:style>
  <w:style w:type="paragraph" w:customStyle="1" w:styleId="ImageCaption">
    <w:name w:val="Image Caption"/>
    <w:basedOn w:val="Bildetekst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ildetekstTegn">
    <w:name w:val="Bildetekst Tegn"/>
    <w:basedOn w:val="Standardskriftforavsnitt"/>
    <w:link w:val="Bildetekst"/>
  </w:style>
  <w:style w:type="character" w:customStyle="1" w:styleId="VerbatimChar">
    <w:name w:val="Verbatim Char"/>
    <w:basedOn w:val="BildetekstTeg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ildetekstTegn"/>
  </w:style>
  <w:style w:type="character" w:styleId="Fotnotereferanse">
    <w:name w:val="footnote reference"/>
    <w:basedOn w:val="BildetekstTegn"/>
    <w:rPr>
      <w:vertAlign w:val="superscript"/>
    </w:rPr>
  </w:style>
  <w:style w:type="character" w:styleId="Hyperkobling">
    <w:name w:val="Hyperlink"/>
    <w:basedOn w:val="BildetekstTegn"/>
    <w:rPr>
      <w:color w:val="156082" w:themeColor="accent1"/>
    </w:rPr>
  </w:style>
  <w:style w:type="paragraph" w:styleId="Overskriftforinnholdsfortegnelse">
    <w:name w:val="TOC Heading"/>
    <w:basedOn w:val="Overskrift1"/>
    <w:next w:val="Brdteks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unntekst">
    <w:name w:val="footer"/>
    <w:basedOn w:val="Normal"/>
    <w:link w:val="BunntekstTegn"/>
    <w:rsid w:val="002762DD"/>
    <w:pPr>
      <w:tabs>
        <w:tab w:val="center" w:pos="4536"/>
        <w:tab w:val="right" w:pos="9072"/>
      </w:tabs>
      <w:spacing w:after="0"/>
    </w:pPr>
  </w:style>
  <w:style w:type="character" w:customStyle="1" w:styleId="BunntekstTegn">
    <w:name w:val="Bunntekst Tegn"/>
    <w:basedOn w:val="Standardskriftforavsnitt"/>
    <w:link w:val="Bunntekst"/>
    <w:rsid w:val="00276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41</Words>
  <Characters>2870</Characters>
  <Application>Microsoft Office Word</Application>
  <DocSecurity>0</DocSecurity>
  <Lines>23</Lines>
  <Paragraphs>6</Paragraphs>
  <ScaleCrop>false</ScaleCrop>
  <Company>Helse Vest IKT</Company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Thuen, Camilla</cp:lastModifiedBy>
  <cp:revision>8</cp:revision>
  <dcterms:created xsi:type="dcterms:W3CDTF">2026-01-08T13:27:00Z</dcterms:created>
  <dcterms:modified xsi:type="dcterms:W3CDTF">2026-04-1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6-01-08T13:28:46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3cb31f36-72f7-4de7-9f68-6e3bec602ab7</vt:lpwstr>
  </property>
  <property fmtid="{D5CDD505-2E9C-101B-9397-08002B2CF9AE}" pid="8" name="MSIP_Label_d291ddcc-9a90-46b7-a727-d19b3ec4b730_ContentBits">
    <vt:lpwstr>0</vt:lpwstr>
  </property>
  <property fmtid="{D5CDD505-2E9C-101B-9397-08002B2CF9AE}" pid="9" name="MSIP_Label_d291ddcc-9a90-46b7-a727-d19b3ec4b730_Tag">
    <vt:lpwstr>10, 0, 1, 1</vt:lpwstr>
  </property>
</Properties>
</file>